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5</w:t>
      </w:r>
      <w:bookmarkStart w:id="0" w:name="_GoBack"/>
      <w:bookmarkEnd w:id="0"/>
      <w:r>
        <w:rPr>
          <w:rFonts w:hint="eastAsia" w:ascii="Times New Roman" w:hAnsi="Times New Roman" w:eastAsia="MinionPro-Regular2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. The ncRNA associated with hepatitis B identified by MNDR platform</w:t>
      </w:r>
    </w:p>
    <w:tbl>
      <w:tblPr>
        <w:tblStyle w:val="2"/>
        <w:tblW w:w="768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5"/>
        <w:gridCol w:w="1303"/>
        <w:gridCol w:w="1577"/>
        <w:gridCol w:w="2203"/>
        <w:gridCol w:w="8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NA Symbol</w:t>
            </w:r>
          </w:p>
        </w:tc>
        <w:tc>
          <w:tcPr>
            <w:tcW w:w="1303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RNA Category</w:t>
            </w:r>
          </w:p>
        </w:tc>
        <w:tc>
          <w:tcPr>
            <w:tcW w:w="157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es</w:t>
            </w:r>
          </w:p>
        </w:tc>
        <w:tc>
          <w:tcPr>
            <w:tcW w:w="2203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ease Name</w:t>
            </w:r>
          </w:p>
        </w:tc>
        <w:tc>
          <w:tcPr>
            <w:tcW w:w="892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19</w:t>
            </w:r>
          </w:p>
        </w:tc>
        <w:tc>
          <w:tcPr>
            <w:tcW w:w="1303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ncRNA</w:t>
            </w:r>
          </w:p>
        </w:tc>
        <w:tc>
          <w:tcPr>
            <w:tcW w:w="1577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patitis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patitis B, Chronic</w:t>
            </w:r>
          </w:p>
        </w:tc>
        <w:tc>
          <w:tcPr>
            <w:tcW w:w="892" w:type="dxa"/>
            <w:tcBorders>
              <w:top w:val="single" w:color="auto" w:sz="12" w:space="0"/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99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P53COR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nc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patitis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patitis B, Chronic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733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AS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nc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82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1-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1-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, Chronic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5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38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3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4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6-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499a-3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5b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0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6a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55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91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-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-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46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9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7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37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1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0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33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6b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86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5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81a-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81a-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81b-1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81b-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00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00b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00c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5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0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, Chronic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let-7c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01-3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25b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50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2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197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10-3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2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2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3b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29a-3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583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663a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sa-miR-99a-5p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RNA</w:t>
            </w:r>
          </w:p>
        </w:tc>
        <w:tc>
          <w:tcPr>
            <w:tcW w:w="157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2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4506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cRNA：non-coding RNA；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891DA6"/>
    <w:rsid w:val="14F85834"/>
    <w:rsid w:val="1E891DA6"/>
    <w:rsid w:val="38035959"/>
    <w:rsid w:val="3D0234E0"/>
    <w:rsid w:val="4C9A3349"/>
    <w:rsid w:val="62C55B0E"/>
    <w:rsid w:val="693C7160"/>
    <w:rsid w:val="6CE3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5:43:00Z</dcterms:created>
  <dc:creator>恰恰</dc:creator>
  <cp:lastModifiedBy>恰恰</cp:lastModifiedBy>
  <dcterms:modified xsi:type="dcterms:W3CDTF">2021-01-11T08:4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